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452" w:rsidRDefault="002609F8" w:rsidP="003A5CD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10268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C3E94" w:rsidRPr="00F07722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070B">
        <w:rPr>
          <w:rFonts w:ascii="Times New Roman" w:hAnsi="Times New Roman" w:cs="Times New Roman"/>
          <w:sz w:val="24"/>
          <w:szCs w:val="24"/>
          <w:lang w:val="en-GB"/>
        </w:rPr>
        <w:t>Statistics of</w:t>
      </w:r>
      <w:r w:rsidR="005E1BD4">
        <w:rPr>
          <w:rFonts w:ascii="Times New Roman" w:hAnsi="Times New Roman" w:cs="Times New Roman"/>
          <w:sz w:val="24"/>
          <w:szCs w:val="24"/>
          <w:lang w:val="en-GB"/>
        </w:rPr>
        <w:t xml:space="preserve"> Mo</w:t>
      </w:r>
      <w:r w:rsidR="001F070B">
        <w:rPr>
          <w:rFonts w:ascii="Times New Roman" w:hAnsi="Times New Roman" w:cs="Times New Roman"/>
          <w:sz w:val="24"/>
          <w:szCs w:val="24"/>
          <w:lang w:val="en-GB"/>
        </w:rPr>
        <w:t>ran’s I autocorrelation index on model residuals</w:t>
      </w:r>
      <w:r w:rsidR="005E1BD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E1BD4" w:rsidRDefault="005E1BD4" w:rsidP="003A5CD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441" w:type="dxa"/>
        <w:tblInd w:w="93" w:type="dxa"/>
        <w:tblLook w:val="04A0" w:firstRow="1" w:lastRow="0" w:firstColumn="1" w:lastColumn="0" w:noHBand="0" w:noVBand="1"/>
      </w:tblPr>
      <w:tblGrid>
        <w:gridCol w:w="4126"/>
        <w:gridCol w:w="1136"/>
        <w:gridCol w:w="1109"/>
        <w:gridCol w:w="960"/>
        <w:gridCol w:w="960"/>
      </w:tblGrid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1F070B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r w:rsidR="005E1BD4"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odel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Observe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Exp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s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10268E" w:rsidRDefault="005E1BD4" w:rsidP="005E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10268E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</w:t>
            </w:r>
          </w:p>
        </w:tc>
        <w:bookmarkStart w:id="0" w:name="_GoBack"/>
        <w:bookmarkEnd w:id="0"/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 abundanc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6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</w:p>
        </w:tc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Species rich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</w:t>
            </w:r>
          </w:p>
        </w:tc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ommon </w:t>
            </w:r>
            <w:proofErr w:type="spellStart"/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brushtail</w:t>
            </w:r>
            <w:proofErr w:type="spellEnd"/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poss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bundanc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</w:t>
            </w:r>
          </w:p>
        </w:tc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on ringtail poss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bundanc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</w:t>
            </w:r>
          </w:p>
        </w:tc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Sugar gli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bundance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0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</w:t>
            </w:r>
          </w:p>
        </w:tc>
      </w:tr>
      <w:tr w:rsidR="005E1BD4" w:rsidRPr="005E1BD4" w:rsidTr="005E1BD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Yellow-bellied gli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bundanc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BD4" w:rsidRPr="005E1BD4" w:rsidRDefault="005E1BD4" w:rsidP="005E1B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BD4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</w:tr>
    </w:tbl>
    <w:p w:rsidR="005E1BD4" w:rsidRDefault="005E1BD4" w:rsidP="003A5CD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E1BD4" w:rsidSect="009D1A9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BD4" w:rsidRDefault="005E1BD4">
      <w:pPr>
        <w:spacing w:after="0" w:line="240" w:lineRule="auto"/>
      </w:pPr>
      <w:r>
        <w:separator/>
      </w:r>
    </w:p>
  </w:endnote>
  <w:endnote w:type="continuationSeparator" w:id="0">
    <w:p w:rsidR="005E1BD4" w:rsidRDefault="005E1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85824"/>
      <w:docPartObj>
        <w:docPartGallery w:val="Page Numbers (Bottom of Page)"/>
        <w:docPartUnique/>
      </w:docPartObj>
    </w:sdtPr>
    <w:sdtEndPr/>
    <w:sdtContent>
      <w:p w:rsidR="005E1BD4" w:rsidRDefault="005E1B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6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1BD4" w:rsidRDefault="005E1B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BD4" w:rsidRDefault="005E1BD4">
      <w:pPr>
        <w:spacing w:after="0" w:line="240" w:lineRule="auto"/>
      </w:pPr>
      <w:r>
        <w:separator/>
      </w:r>
    </w:p>
  </w:footnote>
  <w:footnote w:type="continuationSeparator" w:id="0">
    <w:p w:rsidR="005E1BD4" w:rsidRDefault="005E1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52"/>
    <w:rsid w:val="00015FEF"/>
    <w:rsid w:val="000B74FE"/>
    <w:rsid w:val="0010268E"/>
    <w:rsid w:val="00151AB9"/>
    <w:rsid w:val="001F070B"/>
    <w:rsid w:val="001F66EF"/>
    <w:rsid w:val="002609F8"/>
    <w:rsid w:val="00260FC9"/>
    <w:rsid w:val="003A5CD5"/>
    <w:rsid w:val="004C11DD"/>
    <w:rsid w:val="00563689"/>
    <w:rsid w:val="005E1BD4"/>
    <w:rsid w:val="006845AC"/>
    <w:rsid w:val="007551C5"/>
    <w:rsid w:val="0076122E"/>
    <w:rsid w:val="00773F43"/>
    <w:rsid w:val="00786702"/>
    <w:rsid w:val="007A3D52"/>
    <w:rsid w:val="00807CFD"/>
    <w:rsid w:val="00872561"/>
    <w:rsid w:val="00880452"/>
    <w:rsid w:val="008C3E94"/>
    <w:rsid w:val="008D4659"/>
    <w:rsid w:val="009B7C10"/>
    <w:rsid w:val="009D1A97"/>
    <w:rsid w:val="00A22262"/>
    <w:rsid w:val="00A6756F"/>
    <w:rsid w:val="00AD1FFE"/>
    <w:rsid w:val="00B735EE"/>
    <w:rsid w:val="00BB2F8F"/>
    <w:rsid w:val="00C269B6"/>
    <w:rsid w:val="00C71AED"/>
    <w:rsid w:val="00D01BB4"/>
    <w:rsid w:val="00DA000A"/>
    <w:rsid w:val="00E2540D"/>
    <w:rsid w:val="00E6539D"/>
    <w:rsid w:val="00F0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28DAE3-3E8B-47C1-BA36-7BA07555C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DFC932B.dotm</Template>
  <TotalTime>4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ida Villasenor</dc:creator>
  <cp:lastModifiedBy>Nelida Villasenor</cp:lastModifiedBy>
  <cp:revision>4</cp:revision>
  <cp:lastPrinted>2013-10-10T06:58:00Z</cp:lastPrinted>
  <dcterms:created xsi:type="dcterms:W3CDTF">2014-03-25T04:27:00Z</dcterms:created>
  <dcterms:modified xsi:type="dcterms:W3CDTF">2014-03-26T01:47:00Z</dcterms:modified>
</cp:coreProperties>
</file>